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944B1E" w:rsidRDefault="002756C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BC174EC" wp14:editId="67AF4BFC">
                <wp:simplePos x="0" y="0"/>
                <wp:positionH relativeFrom="margin">
                  <wp:align>right</wp:align>
                </wp:positionH>
                <wp:positionV relativeFrom="paragraph">
                  <wp:posOffset>3536729</wp:posOffset>
                </wp:positionV>
                <wp:extent cx="2360930" cy="1404620"/>
                <wp:effectExtent l="0" t="0" r="3810" b="444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56C8" w:rsidRPr="002756C8" w:rsidRDefault="002756C8" w:rsidP="002756C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Degradation and downsizing of cyst enabled cardiac surgery</w:t>
                            </w:r>
                          </w:p>
                          <w:p w:rsidR="006E0249" w:rsidRPr="002756C8" w:rsidRDefault="006E0249" w:rsidP="002756C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 w:rsidRPr="002756C8">
                              <w:rPr>
                                <w:rFonts w:cstheme="minorHAnsi"/>
                              </w:rPr>
                              <w:t xml:space="preserve">Praziquantel </w:t>
                            </w:r>
                            <w:r w:rsidR="00B65BD9" w:rsidRPr="002756C8">
                              <w:rPr>
                                <w:rFonts w:cstheme="minorHAnsi"/>
                              </w:rPr>
                              <w:t>was add</w:t>
                            </w:r>
                            <w:r w:rsidR="004D6547" w:rsidRPr="002756C8">
                              <w:rPr>
                                <w:rFonts w:cstheme="minorHAnsi"/>
                              </w:rPr>
                              <w:t>ed</w:t>
                            </w:r>
                            <w:r w:rsidR="00B65BD9" w:rsidRPr="002756C8">
                              <w:rPr>
                                <w:rFonts w:cstheme="minorHAnsi"/>
                              </w:rPr>
                              <w:t xml:space="preserve"> in therapy in dose of 50 mg/kg divided in 3 doses per day during 14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BC174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4.7pt;margin-top:278.5pt;width:185.9pt;height:110.6pt;z-index:251677696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" fillcolor="#c00000" stroked="f">
                <v:textbox style="mso-fit-shape-to-text:t">
                  <w:txbxContent>
                    <w:p w:rsidR="002756C8" w:rsidRPr="002756C8" w:rsidRDefault="002756C8" w:rsidP="002756C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>Degradation and downsizing of cyst enabled cardiac surgery</w:t>
                      </w:r>
                    </w:p>
                    <w:p w:rsidR="006E0249" w:rsidRPr="002756C8" w:rsidRDefault="006E0249" w:rsidP="002756C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cstheme="minorHAnsi"/>
                        </w:rPr>
                      </w:pPr>
                      <w:proofErr w:type="spellStart"/>
                      <w:r w:rsidRPr="002756C8">
                        <w:rPr>
                          <w:rFonts w:cstheme="minorHAnsi"/>
                        </w:rPr>
                        <w:t>Praziquantel</w:t>
                      </w:r>
                      <w:proofErr w:type="spellEnd"/>
                      <w:r w:rsidRPr="002756C8">
                        <w:rPr>
                          <w:rFonts w:cstheme="minorHAnsi"/>
                        </w:rPr>
                        <w:t xml:space="preserve"> </w:t>
                      </w:r>
                      <w:r w:rsidR="00B65BD9" w:rsidRPr="002756C8">
                        <w:rPr>
                          <w:rFonts w:cstheme="minorHAnsi"/>
                        </w:rPr>
                        <w:t>was add</w:t>
                      </w:r>
                      <w:r w:rsidR="004D6547" w:rsidRPr="002756C8">
                        <w:rPr>
                          <w:rFonts w:cstheme="minorHAnsi"/>
                        </w:rPr>
                        <w:t>ed</w:t>
                      </w:r>
                      <w:r w:rsidR="00B65BD9" w:rsidRPr="002756C8">
                        <w:rPr>
                          <w:rFonts w:cstheme="minorHAnsi"/>
                        </w:rPr>
                        <w:t xml:space="preserve"> in therapy in dose of 50 mg/kg divided in 3 doses per day during 14 day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201C6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4BA9001" wp14:editId="5433433D">
                <wp:simplePos x="0" y="0"/>
                <wp:positionH relativeFrom="margin">
                  <wp:align>center</wp:align>
                </wp:positionH>
                <wp:positionV relativeFrom="paragraph">
                  <wp:posOffset>6632058</wp:posOffset>
                </wp:positionV>
                <wp:extent cx="762000" cy="45720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70BD" w:rsidRDefault="007D70BD" w:rsidP="007D70BD">
                            <w:pPr>
                              <w:jc w:val="center"/>
                            </w:pPr>
                            <w:r>
                              <w:t xml:space="preserve">June </w:t>
                            </w:r>
                            <w:r w:rsidR="004D6547">
                              <w:t>26</w:t>
                            </w:r>
                            <w:r w:rsidRPr="007D70BD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A9001" id="_x0000_s1027" type="#_x0000_t202" style="position:absolute;margin-left:0;margin-top:522.2pt;width:60pt;height:36pt;z-index:25168998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" filled="f" stroked="f">
                <v:textbox>
                  <w:txbxContent>
                    <w:p w:rsidR="007D70BD" w:rsidRDefault="007D70BD" w:rsidP="007D70BD">
                      <w:pPr>
                        <w:jc w:val="center"/>
                      </w:pPr>
                      <w:r>
                        <w:t xml:space="preserve">June </w:t>
                      </w:r>
                      <w:r w:rsidR="004D6547">
                        <w:t>26</w:t>
                      </w:r>
                      <w:r w:rsidRPr="007D70BD">
                        <w:rPr>
                          <w:vertAlign w:val="superscript"/>
                        </w:rPr>
                        <w:t>th</w:t>
                      </w:r>
                      <w:r>
                        <w:t xml:space="preserve">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201C6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176D7C9" wp14:editId="774136C6">
                <wp:simplePos x="0" y="0"/>
                <wp:positionH relativeFrom="margin">
                  <wp:align>right</wp:align>
                </wp:positionH>
                <wp:positionV relativeFrom="paragraph">
                  <wp:posOffset>6607618</wp:posOffset>
                </wp:positionV>
                <wp:extent cx="2360930" cy="1404620"/>
                <wp:effectExtent l="0" t="0" r="381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6547" w:rsidRPr="004D6547" w:rsidRDefault="004D6547" w:rsidP="004D6547">
                            <w:p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 w:rsidRPr="004D6547">
                              <w:rPr>
                                <w:rFonts w:cstheme="minorHAnsi"/>
                              </w:rPr>
                              <w:t>Surgical excision of hepatic hydatid cy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76D7C9" id="_x0000_s1028" type="#_x0000_t202" style="position:absolute;margin-left:134.7pt;margin-top:520.3pt;width:185.9pt;height:110.6pt;z-index:251694080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" fillcolor="#c00000" stroked="f">
                <v:textbox style="mso-fit-shape-to-text:t">
                  <w:txbxContent>
                    <w:p w:rsidR="004D6547" w:rsidRPr="004D6547" w:rsidRDefault="004D6547" w:rsidP="004D6547">
                      <w:pPr>
                        <w:spacing w:after="0" w:line="240" w:lineRule="auto"/>
                        <w:rPr>
                          <w:rFonts w:cstheme="minorHAnsi"/>
                        </w:rPr>
                      </w:pPr>
                      <w:r w:rsidRPr="004D6547">
                        <w:rPr>
                          <w:rFonts w:cstheme="minorHAnsi"/>
                        </w:rPr>
                        <w:t>Surgical excision of hepatic hydatid cys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201C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2168525</wp:posOffset>
                </wp:positionH>
                <wp:positionV relativeFrom="paragraph">
                  <wp:posOffset>637540</wp:posOffset>
                </wp:positionV>
                <wp:extent cx="1600200" cy="7123430"/>
                <wp:effectExtent l="19050" t="0" r="19050" b="3937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7123430"/>
                        </a:xfrm>
                        <a:prstGeom prst="downArrow">
                          <a:avLst>
                            <a:gd name="adj1" fmla="val 50000"/>
                            <a:gd name="adj2" fmla="val 40698"/>
                          </a:avLst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03527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170.75pt;margin-top:50.2pt;width:126pt;height:560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" adj="19625" fillcolor="#cfcdcd [2894]" strokecolor="#1f4d78 [1604]" strokeweight="1pt">
                <w10:wrap anchorx="margin"/>
              </v:shape>
            </w:pict>
          </mc:Fallback>
        </mc:AlternateContent>
      </w:r>
      <w:r w:rsidR="00D17892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BDB8CFB" wp14:editId="30BC6801">
                <wp:simplePos x="0" y="0"/>
                <wp:positionH relativeFrom="margin">
                  <wp:align>center</wp:align>
                </wp:positionH>
                <wp:positionV relativeFrom="paragraph">
                  <wp:posOffset>7769535</wp:posOffset>
                </wp:positionV>
                <wp:extent cx="3338195" cy="1404620"/>
                <wp:effectExtent l="0" t="0" r="14605" b="15875"/>
                <wp:wrapSquare wrapText="bothSides"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8195" cy="14046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5FD9" w:rsidRPr="00DA5FD9" w:rsidRDefault="00F201C6" w:rsidP="00D1789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Dec 2017 - </w:t>
                            </w:r>
                            <w:r w:rsidR="00DA5FD9" w:rsidRPr="00DA5FD9">
                              <w:rPr>
                                <w:rFonts w:cstheme="minorHAnsi"/>
                              </w:rPr>
                              <w:t>Last follow up visit- patient asymptomatic without signs of disease recur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DB8CFB" id="Text Box 21" o:spid="_x0000_s1029" type="#_x0000_t202" style="position:absolute;margin-left:0;margin-top:611.75pt;width:262.85pt;height:110.6pt;z-index:25170022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" fillcolor="black [3213]">
                <v:textbox style="mso-fit-shape-to-text:t">
                  <w:txbxContent>
                    <w:p w:rsidR="00DA5FD9" w:rsidRPr="00DA5FD9" w:rsidRDefault="00F201C6" w:rsidP="00D17892">
                      <w:pPr>
                        <w:spacing w:after="0" w:line="240" w:lineRule="auto"/>
                        <w:jc w:val="center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Dec 2017 - </w:t>
                      </w:r>
                      <w:r w:rsidR="00DA5FD9" w:rsidRPr="00DA5FD9">
                        <w:rPr>
                          <w:rFonts w:cstheme="minorHAnsi"/>
                        </w:rPr>
                        <w:t>Last follow up visit- patient asymptomatic without signs of disease recurren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17892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A0C2433" wp14:editId="7ED590CA">
                <wp:simplePos x="0" y="0"/>
                <wp:positionH relativeFrom="margin">
                  <wp:align>right</wp:align>
                </wp:positionH>
                <wp:positionV relativeFrom="paragraph">
                  <wp:posOffset>2064473</wp:posOffset>
                </wp:positionV>
                <wp:extent cx="2360930" cy="1404620"/>
                <wp:effectExtent l="0" t="0" r="381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0DB2" w:rsidRPr="006E0249" w:rsidRDefault="00A220E2" w:rsidP="003A26E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</w:pPr>
                            <w:r>
                              <w:t>M</w:t>
                            </w:r>
                            <w:r w:rsidR="006E0249" w:rsidRPr="006E0249">
                              <w:t>edical therapy was initiated</w:t>
                            </w:r>
                            <w:r w:rsidR="00D421F4">
                              <w:t xml:space="preserve"> (</w:t>
                            </w:r>
                            <w:proofErr w:type="spellStart"/>
                            <w:r w:rsidR="00D421F4">
                              <w:t>a</w:t>
                            </w:r>
                            <w:r w:rsidR="00D421F4" w:rsidRPr="006E0249">
                              <w:t>lbendazol</w:t>
                            </w:r>
                            <w:r w:rsidR="00D421F4">
                              <w:t>e</w:t>
                            </w:r>
                            <w:proofErr w:type="spellEnd"/>
                            <w:r w:rsidR="00D421F4" w:rsidRPr="006E0249">
                              <w:t xml:space="preserve"> 15 mg/kg</w:t>
                            </w:r>
                            <w:r w:rsidR="00D421F4">
                              <w:t xml:space="preserve">) </w:t>
                            </w:r>
                            <w:r>
                              <w:t xml:space="preserve"> d</w:t>
                            </w:r>
                            <w:r w:rsidRPr="006E0249">
                              <w:t>ue to technic</w:t>
                            </w:r>
                            <w:r w:rsidR="00B6703A">
                              <w:t>al challenges of cardiac operation</w:t>
                            </w:r>
                          </w:p>
                          <w:p w:rsidR="006E0249" w:rsidRPr="006E0249" w:rsidRDefault="006E0249" w:rsidP="006E024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</w:pPr>
                            <w:proofErr w:type="spellStart"/>
                            <w:r w:rsidRPr="006E0249">
                              <w:t>Bisoprolol</w:t>
                            </w:r>
                            <w:proofErr w:type="spellEnd"/>
                            <w:r w:rsidRPr="006E0249">
                              <w:t xml:space="preserve"> and amiodarone</w:t>
                            </w:r>
                            <w:r w:rsidR="00A96909">
                              <w:t xml:space="preserve"> were started</w:t>
                            </w:r>
                            <w:r w:rsidRPr="006E0249">
                              <w:t xml:space="preserve"> for cardiac arrhythm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0C2433" id="_x0000_s1030" type="#_x0000_t202" style="position:absolute;margin-left:134.7pt;margin-top:162.55pt;width:185.9pt;height:110.6pt;z-index:251673600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" fillcolor="#c00000" stroked="f">
                <v:textbox style="mso-fit-shape-to-text:t">
                  <w:txbxContent>
                    <w:p w:rsidR="00EB0DB2" w:rsidRPr="006E0249" w:rsidRDefault="00A220E2" w:rsidP="003A26E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</w:pPr>
                      <w:r>
                        <w:t>M</w:t>
                      </w:r>
                      <w:r w:rsidR="006E0249" w:rsidRPr="006E0249">
                        <w:t>edical therapy was initiated</w:t>
                      </w:r>
                      <w:r w:rsidR="00D421F4">
                        <w:t xml:space="preserve"> </w:t>
                      </w:r>
                      <w:r w:rsidR="00D421F4">
                        <w:t>(</w:t>
                      </w:r>
                      <w:proofErr w:type="spellStart"/>
                      <w:r w:rsidR="00D421F4">
                        <w:t>a</w:t>
                      </w:r>
                      <w:r w:rsidR="00D421F4" w:rsidRPr="006E0249">
                        <w:t>lbendazol</w:t>
                      </w:r>
                      <w:r w:rsidR="00D421F4">
                        <w:t>e</w:t>
                      </w:r>
                      <w:proofErr w:type="spellEnd"/>
                      <w:r w:rsidR="00D421F4" w:rsidRPr="006E0249">
                        <w:t xml:space="preserve"> 15 mg/kg</w:t>
                      </w:r>
                      <w:r w:rsidR="00D421F4">
                        <w:t xml:space="preserve">) </w:t>
                      </w:r>
                      <w:r>
                        <w:t xml:space="preserve"> d</w:t>
                      </w:r>
                      <w:r w:rsidRPr="006E0249">
                        <w:t>ue to technic</w:t>
                      </w:r>
                      <w:r w:rsidR="00B6703A">
                        <w:t>al challenges of cardiac operation</w:t>
                      </w:r>
                    </w:p>
                    <w:p w:rsidR="006E0249" w:rsidRPr="006E0249" w:rsidRDefault="006E0249" w:rsidP="006E024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</w:pPr>
                      <w:proofErr w:type="spellStart"/>
                      <w:r w:rsidRPr="006E0249">
                        <w:t>Bisoprolol</w:t>
                      </w:r>
                      <w:proofErr w:type="spellEnd"/>
                      <w:r w:rsidRPr="006E0249">
                        <w:t xml:space="preserve"> and amiodarone</w:t>
                      </w:r>
                      <w:r w:rsidR="00A96909">
                        <w:t xml:space="preserve"> were started</w:t>
                      </w:r>
                      <w:bookmarkStart w:id="1" w:name="_GoBack"/>
                      <w:bookmarkEnd w:id="1"/>
                      <w:r w:rsidRPr="006E0249">
                        <w:t xml:space="preserve"> for cardiac arrhythmi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17892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DBD7E94" wp14:editId="69ADDD30">
                <wp:simplePos x="0" y="0"/>
                <wp:positionH relativeFrom="margin">
                  <wp:align>left</wp:align>
                </wp:positionH>
                <wp:positionV relativeFrom="paragraph">
                  <wp:posOffset>1897557</wp:posOffset>
                </wp:positionV>
                <wp:extent cx="2360930" cy="1404620"/>
                <wp:effectExtent l="0" t="0" r="3810" b="31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144B" w:rsidRPr="00EB0DB2" w:rsidRDefault="00D17892" w:rsidP="00EB0D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 xml:space="preserve">CT scan </w:t>
                            </w:r>
                            <w:r w:rsidR="0013144B" w:rsidRPr="00EB0DB2">
                              <w:t>reveal</w:t>
                            </w:r>
                            <w:r w:rsidR="00EB0DB2" w:rsidRPr="00EB0DB2">
                              <w:t>ed</w:t>
                            </w:r>
                            <w:r w:rsidR="0013144B" w:rsidRPr="00EB0DB2">
                              <w:t xml:space="preserve"> hydatid cyst in liver</w:t>
                            </w:r>
                          </w:p>
                          <w:p w:rsidR="0013144B" w:rsidRDefault="00EB0DB2" w:rsidP="00EB0D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rPr>
                                <w:lang w:val="hr-HR"/>
                              </w:rPr>
                              <w:t>U</w:t>
                            </w:r>
                            <w:r w:rsidRPr="0013144B">
                              <w:rPr>
                                <w:lang w:val="hr-HR"/>
                              </w:rPr>
                              <w:t>nremarkable</w:t>
                            </w:r>
                            <w:r w:rsidRPr="00EB0DB2">
                              <w:t xml:space="preserve"> </w:t>
                            </w:r>
                            <w:r w:rsidR="0013144B" w:rsidRPr="00EB0DB2">
                              <w:t xml:space="preserve">MR of brain </w:t>
                            </w:r>
                          </w:p>
                          <w:p w:rsidR="00EB0DB2" w:rsidRPr="00EB0DB2" w:rsidRDefault="006E0249" w:rsidP="00EB0D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C</w:t>
                            </w:r>
                            <w:r w:rsidR="00EB0DB2">
                              <w:t xml:space="preserve">MR confirmed </w:t>
                            </w:r>
                            <w:r>
                              <w:t>TTE</w:t>
                            </w:r>
                            <w:r w:rsidR="00EB0DB2">
                              <w:t xml:space="preserve"> findings</w:t>
                            </w:r>
                          </w:p>
                          <w:p w:rsidR="0013144B" w:rsidRDefault="00EB0DB2" w:rsidP="00EB0D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 w:rsidRPr="00EB0DB2">
                              <w:t>Multiple</w:t>
                            </w:r>
                            <w:r w:rsidR="0013144B" w:rsidRPr="00EB0DB2">
                              <w:t xml:space="preserve"> non </w:t>
                            </w:r>
                            <w:r w:rsidRPr="00EB0DB2">
                              <w:t>sustained</w:t>
                            </w:r>
                            <w:r w:rsidR="0013144B" w:rsidRPr="00EB0DB2">
                              <w:t xml:space="preserve"> ventricular tachycardia </w:t>
                            </w:r>
                            <w:r w:rsidRPr="00EB0DB2">
                              <w:t>detected</w:t>
                            </w:r>
                          </w:p>
                          <w:p w:rsidR="00EB0DB2" w:rsidRPr="00EB0DB2" w:rsidRDefault="00EB0DB2" w:rsidP="00EB0D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ELISA and Western blot positive for echinococc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BD7E94" id="_x0000_s1031" type="#_x0000_t202" style="position:absolute;margin-left:0;margin-top:149.4pt;width:185.9pt;height:110.6pt;z-index:25166950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" fillcolor="#e2efd9 [665]" stroked="f">
                <v:textbox style="mso-fit-shape-to-text:t">
                  <w:txbxContent>
                    <w:p w:rsidR="0013144B" w:rsidRPr="00EB0DB2" w:rsidRDefault="00D17892" w:rsidP="00EB0D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 xml:space="preserve">CT scan </w:t>
                      </w:r>
                      <w:r w:rsidR="0013144B" w:rsidRPr="00EB0DB2">
                        <w:t>reveal</w:t>
                      </w:r>
                      <w:r w:rsidR="00EB0DB2" w:rsidRPr="00EB0DB2">
                        <w:t>ed</w:t>
                      </w:r>
                      <w:r w:rsidR="0013144B" w:rsidRPr="00EB0DB2">
                        <w:t xml:space="preserve"> hydatid cyst in liver</w:t>
                      </w:r>
                    </w:p>
                    <w:p w:rsidR="0013144B" w:rsidRDefault="00EB0DB2" w:rsidP="00EB0D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rPr>
                          <w:lang w:val="hr-HR"/>
                        </w:rPr>
                        <w:t>U</w:t>
                      </w:r>
                      <w:r w:rsidRPr="0013144B">
                        <w:rPr>
                          <w:lang w:val="hr-HR"/>
                        </w:rPr>
                        <w:t>nremarkable</w:t>
                      </w:r>
                      <w:r w:rsidRPr="00EB0DB2">
                        <w:t xml:space="preserve"> </w:t>
                      </w:r>
                      <w:r w:rsidR="0013144B" w:rsidRPr="00EB0DB2">
                        <w:t xml:space="preserve">MR of brain </w:t>
                      </w:r>
                    </w:p>
                    <w:p w:rsidR="00EB0DB2" w:rsidRPr="00EB0DB2" w:rsidRDefault="006E0249" w:rsidP="00EB0D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C</w:t>
                      </w:r>
                      <w:r w:rsidR="00EB0DB2">
                        <w:t xml:space="preserve">MR confirmed </w:t>
                      </w:r>
                      <w:r>
                        <w:t>TTE</w:t>
                      </w:r>
                      <w:r w:rsidR="00EB0DB2">
                        <w:t xml:space="preserve"> findings</w:t>
                      </w:r>
                    </w:p>
                    <w:p w:rsidR="0013144B" w:rsidRDefault="00EB0DB2" w:rsidP="00EB0D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 w:rsidRPr="00EB0DB2">
                        <w:t>Multiple</w:t>
                      </w:r>
                      <w:r w:rsidR="0013144B" w:rsidRPr="00EB0DB2">
                        <w:t xml:space="preserve"> non </w:t>
                      </w:r>
                      <w:r w:rsidRPr="00EB0DB2">
                        <w:t>sustained</w:t>
                      </w:r>
                      <w:r w:rsidR="0013144B" w:rsidRPr="00EB0DB2">
                        <w:t xml:space="preserve"> ventricular tachycardia </w:t>
                      </w:r>
                      <w:r w:rsidRPr="00EB0DB2">
                        <w:t>detected</w:t>
                      </w:r>
                    </w:p>
                    <w:p w:rsidR="00EB0DB2" w:rsidRPr="00EB0DB2" w:rsidRDefault="00EB0DB2" w:rsidP="00EB0D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ELISA and Western blot positive for echinococco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17892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664225</wp:posOffset>
                </wp:positionV>
                <wp:extent cx="2360930" cy="1404620"/>
                <wp:effectExtent l="0" t="0" r="381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144B" w:rsidRPr="004D6547" w:rsidRDefault="0013144B" w:rsidP="0013144B">
                            <w:pPr>
                              <w:spacing w:after="0" w:line="240" w:lineRule="auto"/>
                            </w:pPr>
                            <w:r w:rsidRPr="004D6547">
                              <w:t>Hospitalization</w:t>
                            </w:r>
                          </w:p>
                          <w:p w:rsidR="0013144B" w:rsidRPr="004D6547" w:rsidRDefault="00EB0DB2" w:rsidP="0013144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 w:rsidRPr="004D6547">
                              <w:t>Unremarkable p</w:t>
                            </w:r>
                            <w:r w:rsidR="0013144B" w:rsidRPr="004D6547">
                              <w:t xml:space="preserve">hysical examination </w:t>
                            </w:r>
                          </w:p>
                          <w:p w:rsidR="0013144B" w:rsidRPr="004D6547" w:rsidRDefault="00EB0DB2" w:rsidP="0013144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 w:rsidRPr="004D6547">
                              <w:t>Unremarkable l</w:t>
                            </w:r>
                            <w:r w:rsidR="0013144B" w:rsidRPr="004D6547">
                              <w:t xml:space="preserve">aboratory findings </w:t>
                            </w:r>
                          </w:p>
                          <w:p w:rsidR="0013144B" w:rsidRPr="004D6547" w:rsidRDefault="006E0249" w:rsidP="0013144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 w:rsidRPr="004D6547">
                              <w:t>TTE</w:t>
                            </w:r>
                            <w:r w:rsidR="0013144B" w:rsidRPr="004D6547">
                              <w:t xml:space="preserve"> exam </w:t>
                            </w:r>
                            <w:r w:rsidR="004D6547" w:rsidRPr="004D6547">
                              <w:t>revealed</w:t>
                            </w:r>
                            <w:r w:rsidR="0013144B" w:rsidRPr="004D6547">
                              <w:t xml:space="preserve"> hydatid cyst of interventricular </w:t>
                            </w:r>
                            <w:r w:rsidR="004D6547" w:rsidRPr="004D6547">
                              <w:t>sept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0;margin-top:52.3pt;width:185.9pt;height:110.6pt;z-index:251667456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" fillcolor="#e2efd9 [665]" stroked="f">
                <v:textbox style="mso-fit-shape-to-text:t">
                  <w:txbxContent>
                    <w:p w:rsidR="0013144B" w:rsidRPr="004D6547" w:rsidRDefault="0013144B" w:rsidP="0013144B">
                      <w:pPr>
                        <w:spacing w:after="0" w:line="240" w:lineRule="auto"/>
                      </w:pPr>
                      <w:r w:rsidRPr="004D6547">
                        <w:t>Hospitalization</w:t>
                      </w:r>
                    </w:p>
                    <w:p w:rsidR="0013144B" w:rsidRPr="004D6547" w:rsidRDefault="00EB0DB2" w:rsidP="0013144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 w:rsidRPr="004D6547">
                        <w:t>Unremarkable p</w:t>
                      </w:r>
                      <w:r w:rsidR="0013144B" w:rsidRPr="004D6547">
                        <w:t xml:space="preserve">hysical examination </w:t>
                      </w:r>
                    </w:p>
                    <w:p w:rsidR="0013144B" w:rsidRPr="004D6547" w:rsidRDefault="00EB0DB2" w:rsidP="0013144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 w:rsidRPr="004D6547">
                        <w:t>Unremarkable l</w:t>
                      </w:r>
                      <w:r w:rsidR="0013144B" w:rsidRPr="004D6547">
                        <w:t xml:space="preserve">aboratory findings </w:t>
                      </w:r>
                    </w:p>
                    <w:p w:rsidR="0013144B" w:rsidRPr="004D6547" w:rsidRDefault="006E0249" w:rsidP="0013144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 w:rsidRPr="004D6547">
                        <w:t>TTE</w:t>
                      </w:r>
                      <w:r w:rsidR="0013144B" w:rsidRPr="004D6547">
                        <w:t xml:space="preserve"> exam </w:t>
                      </w:r>
                      <w:r w:rsidR="004D6547" w:rsidRPr="004D6547">
                        <w:t>revealed</w:t>
                      </w:r>
                      <w:r w:rsidR="0013144B" w:rsidRPr="004D6547">
                        <w:t xml:space="preserve"> hydatid cyst of interventricular </w:t>
                      </w:r>
                      <w:r w:rsidR="004D6547" w:rsidRPr="004D6547">
                        <w:t>septu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17892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3309620" cy="1404620"/>
                <wp:effectExtent l="0" t="0" r="24130" b="165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9620" cy="14046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7DD5" w:rsidRPr="004D6547" w:rsidRDefault="00D17892" w:rsidP="00D1789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Sep 2016 - </w:t>
                            </w:r>
                            <w:r w:rsidR="00BA7DD5" w:rsidRPr="004D6547">
                              <w:rPr>
                                <w:rFonts w:cstheme="minorHAnsi"/>
                              </w:rPr>
                              <w:t>Patient started to feel fatigue and weakness in exertion,</w:t>
                            </w:r>
                            <w:r w:rsidR="0013144B" w:rsidRPr="004D6547">
                              <w:rPr>
                                <w:rFonts w:cstheme="minorHAnsi"/>
                              </w:rPr>
                              <w:t xml:space="preserve"> along with</w:t>
                            </w:r>
                            <w:r w:rsidR="00BA7DD5" w:rsidRPr="004D6547">
                              <w:rPr>
                                <w:rFonts w:cstheme="minorHAnsi"/>
                              </w:rPr>
                              <w:t xml:space="preserve"> palpitations and blurred vi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0;margin-top:0;width:260.6pt;height:110.6pt;z-index:25166336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" fillcolor="black [3213]">
                <v:textbox style="mso-fit-shape-to-text:t">
                  <w:txbxContent>
                    <w:p w:rsidR="00BA7DD5" w:rsidRPr="004D6547" w:rsidRDefault="00D17892" w:rsidP="00D17892">
                      <w:pPr>
                        <w:spacing w:after="0" w:line="240" w:lineRule="auto"/>
                        <w:jc w:val="center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Sep 2016 - </w:t>
                      </w:r>
                      <w:r w:rsidR="00BA7DD5" w:rsidRPr="004D6547">
                        <w:rPr>
                          <w:rFonts w:cstheme="minorHAnsi"/>
                        </w:rPr>
                        <w:t>Patient started to feel fatigue and weakness in exertion,</w:t>
                      </w:r>
                      <w:r w:rsidR="0013144B" w:rsidRPr="004D6547">
                        <w:rPr>
                          <w:rFonts w:cstheme="minorHAnsi"/>
                        </w:rPr>
                        <w:t xml:space="preserve"> along with</w:t>
                      </w:r>
                      <w:r w:rsidR="00BA7DD5" w:rsidRPr="004D6547">
                        <w:rPr>
                          <w:rFonts w:cstheme="minorHAnsi"/>
                        </w:rPr>
                        <w:t xml:space="preserve"> palpitations and blurred vis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A28F6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76C49EC" wp14:editId="405CE1DA">
                <wp:simplePos x="0" y="0"/>
                <wp:positionH relativeFrom="margin">
                  <wp:align>center</wp:align>
                </wp:positionH>
                <wp:positionV relativeFrom="paragraph">
                  <wp:posOffset>3886200</wp:posOffset>
                </wp:positionV>
                <wp:extent cx="771525" cy="45720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BD9" w:rsidRDefault="00B65BD9" w:rsidP="00B65BD9">
                            <w:pPr>
                              <w:jc w:val="center"/>
                            </w:pPr>
                            <w:r>
                              <w:t xml:space="preserve">Apr </w:t>
                            </w:r>
                            <w:r w:rsidR="007D70BD">
                              <w:t>26</w:t>
                            </w:r>
                            <w:r w:rsidRPr="0013144B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br/>
                              <w:t>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C49EC" id="_x0000_s1034" type="#_x0000_t202" style="position:absolute;margin-left:0;margin-top:306pt;width:60.75pt;height:36pt;z-index:25167974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" filled="f" stroked="f">
                <v:textbox>
                  <w:txbxContent>
                    <w:p w:rsidR="00B65BD9" w:rsidRDefault="00B65BD9" w:rsidP="00B65BD9">
                      <w:pPr>
                        <w:jc w:val="center"/>
                      </w:pPr>
                      <w:r>
                        <w:t xml:space="preserve">Apr </w:t>
                      </w:r>
                      <w:r w:rsidR="007D70BD">
                        <w:t>26</w:t>
                      </w:r>
                      <w:r w:rsidRPr="0013144B">
                        <w:rPr>
                          <w:vertAlign w:val="superscript"/>
                        </w:rPr>
                        <w:t>th</w:t>
                      </w:r>
                      <w:r>
                        <w:br/>
                        <w:t>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45EC0936" wp14:editId="0B2A45D2">
                <wp:simplePos x="0" y="0"/>
                <wp:positionH relativeFrom="margin">
                  <wp:align>left</wp:align>
                </wp:positionH>
                <wp:positionV relativeFrom="paragraph">
                  <wp:posOffset>5674995</wp:posOffset>
                </wp:positionV>
                <wp:extent cx="2360930" cy="1404620"/>
                <wp:effectExtent l="0" t="0" r="381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6547" w:rsidRPr="004D6547" w:rsidRDefault="004D6547" w:rsidP="004D6547">
                            <w:pPr>
                              <w:spacing w:after="0" w:line="240" w:lineRule="auto"/>
                            </w:pPr>
                            <w:r w:rsidRPr="004D6547">
                              <w:t xml:space="preserve">Unremarkable </w:t>
                            </w:r>
                            <w:r w:rsidR="00DA5FD9">
                              <w:t xml:space="preserve">postoperative </w:t>
                            </w:r>
                            <w:r w:rsidRPr="004D6547">
                              <w:t xml:space="preserve">TEE with normal size and </w:t>
                            </w:r>
                            <w:r>
                              <w:t>function of</w:t>
                            </w:r>
                            <w:r w:rsidRPr="004D6547">
                              <w:t xml:space="preserve"> both ventricles with preserved continuity of interventricular sept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EC0936" id="_x0000_s1035" type="#_x0000_t202" style="position:absolute;margin-left:0;margin-top:446.85pt;width:185.9pt;height:110.6pt;z-index:251696128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" fillcolor="#e2efd9 [665]" stroked="f">
                <v:textbox style="mso-fit-shape-to-text:t">
                  <w:txbxContent>
                    <w:p w:rsidR="004D6547" w:rsidRPr="004D6547" w:rsidRDefault="004D6547" w:rsidP="004D6547">
                      <w:pPr>
                        <w:spacing w:after="0" w:line="240" w:lineRule="auto"/>
                      </w:pPr>
                      <w:r w:rsidRPr="004D6547">
                        <w:t xml:space="preserve">Unremarkable </w:t>
                      </w:r>
                      <w:r w:rsidR="00DA5FD9">
                        <w:t xml:space="preserve">postoperative </w:t>
                      </w:r>
                      <w:r w:rsidRPr="004D6547">
                        <w:t xml:space="preserve">TEE with normal size and </w:t>
                      </w:r>
                      <w:r>
                        <w:t>function of</w:t>
                      </w:r>
                      <w:r w:rsidRPr="004D6547">
                        <w:t xml:space="preserve"> both ventricles with preserved continuity of interventricular septu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C0B1EBD" wp14:editId="71A6F02E">
                <wp:simplePos x="0" y="0"/>
                <wp:positionH relativeFrom="margin">
                  <wp:align>right</wp:align>
                </wp:positionH>
                <wp:positionV relativeFrom="paragraph">
                  <wp:posOffset>5357495</wp:posOffset>
                </wp:positionV>
                <wp:extent cx="2360930" cy="1404620"/>
                <wp:effectExtent l="0" t="0" r="381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70BD" w:rsidRPr="007D70BD" w:rsidRDefault="007D70BD" w:rsidP="007D70BD">
                            <w:p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 w:rsidRPr="007D70BD">
                              <w:rPr>
                                <w:rFonts w:cstheme="minorHAnsi"/>
                              </w:rPr>
                              <w:t>Successful</w:t>
                            </w:r>
                            <w:r>
                              <w:rPr>
                                <w:rFonts w:cstheme="minorHAnsi"/>
                              </w:rPr>
                              <w:t xml:space="preserve"> cardio-surgical</w:t>
                            </w:r>
                            <w:r w:rsidR="005C2886">
                              <w:rPr>
                                <w:rFonts w:cstheme="minorHAnsi"/>
                              </w:rPr>
                              <w:t xml:space="preserve"> excision of hydatid cy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C0B1EBD" id="_x0000_t202" coordsize="21600,21600" o:spt="202" path="m,l,21600r21600,l21600,xe">
                <v:stroke joinstyle="miter"/>
                <v:path gradientshapeok="t" o:connecttype="rect"/>
              </v:shapetype>
              <v:shape id="_x0000_s1036" type="#_x0000_t202" style="position:absolute;margin-left:134.7pt;margin-top:421.85pt;width:185.9pt;height:110.6pt;z-index:251687936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" fillcolor="#c00000" stroked="f">
                <v:textbox style="mso-fit-shape-to-text:t">
                  <w:txbxContent>
                    <w:p w:rsidR="007D70BD" w:rsidRPr="007D70BD" w:rsidRDefault="007D70BD" w:rsidP="007D70BD">
                      <w:pPr>
                        <w:spacing w:after="0" w:line="240" w:lineRule="auto"/>
                        <w:rPr>
                          <w:rFonts w:cstheme="minorHAnsi"/>
                        </w:rPr>
                      </w:pPr>
                      <w:r w:rsidRPr="007D70BD">
                        <w:rPr>
                          <w:rFonts w:cstheme="minorHAnsi"/>
                        </w:rPr>
                        <w:t>Successful</w:t>
                      </w:r>
                      <w:r>
                        <w:rPr>
                          <w:rFonts w:cstheme="minorHAnsi"/>
                        </w:rPr>
                        <w:t xml:space="preserve"> cardio-surgical</w:t>
                      </w:r>
                      <w:r w:rsidR="005C2886">
                        <w:rPr>
                          <w:rFonts w:cstheme="minorHAnsi"/>
                        </w:rPr>
                        <w:t xml:space="preserve"> excision of hydatid cys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F42D2FA" wp14:editId="41A4B15D">
                <wp:simplePos x="0" y="0"/>
                <wp:positionH relativeFrom="margin">
                  <wp:align>right</wp:align>
                </wp:positionH>
                <wp:positionV relativeFrom="paragraph">
                  <wp:posOffset>5846445</wp:posOffset>
                </wp:positionV>
                <wp:extent cx="2360930" cy="1404620"/>
                <wp:effectExtent l="0" t="0" r="381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6547" w:rsidRPr="004D6547" w:rsidRDefault="004D6547" w:rsidP="004D6547">
                            <w:p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 w:rsidRPr="004D6547">
                              <w:rPr>
                                <w:rFonts w:cstheme="minorHAnsi"/>
                              </w:rPr>
                              <w:t xml:space="preserve">Continuation of </w:t>
                            </w:r>
                            <w:proofErr w:type="spellStart"/>
                            <w:r w:rsidRPr="004D6547">
                              <w:rPr>
                                <w:rFonts w:cstheme="minorHAnsi"/>
                              </w:rPr>
                              <w:t>albendazole</w:t>
                            </w:r>
                            <w:proofErr w:type="spellEnd"/>
                            <w:r w:rsidRPr="004D6547">
                              <w:rPr>
                                <w:rFonts w:cstheme="minorHAnsi"/>
                              </w:rPr>
                              <w:t xml:space="preserve"> therapy for 3 cycles of 28 days with 14 day pause between th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42D2FA" id="_x0000_s1037" type="#_x0000_t202" style="position:absolute;margin-left:134.7pt;margin-top:460.35pt;width:185.9pt;height:110.6pt;z-index:251692032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" fillcolor="#c00000" stroked="f">
                <v:textbox style="mso-fit-shape-to-text:t">
                  <w:txbxContent>
                    <w:p w:rsidR="004D6547" w:rsidRPr="004D6547" w:rsidRDefault="004D6547" w:rsidP="004D6547">
                      <w:pPr>
                        <w:spacing w:after="0" w:line="240" w:lineRule="auto"/>
                        <w:rPr>
                          <w:rFonts w:cstheme="minorHAnsi"/>
                        </w:rPr>
                      </w:pPr>
                      <w:r w:rsidRPr="004D6547">
                        <w:rPr>
                          <w:rFonts w:cstheme="minorHAnsi"/>
                        </w:rPr>
                        <w:t xml:space="preserve">Continuation of </w:t>
                      </w:r>
                      <w:proofErr w:type="spellStart"/>
                      <w:r w:rsidRPr="004D6547">
                        <w:rPr>
                          <w:rFonts w:cstheme="minorHAnsi"/>
                        </w:rPr>
                        <w:t>albendazole</w:t>
                      </w:r>
                      <w:proofErr w:type="spellEnd"/>
                      <w:r w:rsidRPr="004D6547">
                        <w:rPr>
                          <w:rFonts w:cstheme="minorHAnsi"/>
                        </w:rPr>
                        <w:t xml:space="preserve"> therapy for 3 cycles of 28 days with 14 day pause between the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676777A" wp14:editId="19D274FD">
                <wp:simplePos x="0" y="0"/>
                <wp:positionH relativeFrom="margin">
                  <wp:align>center</wp:align>
                </wp:positionH>
                <wp:positionV relativeFrom="paragraph">
                  <wp:posOffset>5372100</wp:posOffset>
                </wp:positionV>
                <wp:extent cx="762000" cy="457200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70BD" w:rsidRDefault="007D70BD" w:rsidP="007D70BD">
                            <w:pPr>
                              <w:jc w:val="center"/>
                            </w:pPr>
                            <w:r>
                              <w:t>May 15</w:t>
                            </w:r>
                            <w:r w:rsidRPr="007D70BD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6777A" id="_x0000_s1038" type="#_x0000_t202" style="position:absolute;margin-left:0;margin-top:423pt;width:60pt;height:36pt;z-index:2516858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" filled="f" stroked="f">
                <v:textbox>
                  <w:txbxContent>
                    <w:p w:rsidR="007D70BD" w:rsidRDefault="007D70BD" w:rsidP="007D70BD">
                      <w:pPr>
                        <w:jc w:val="center"/>
                      </w:pPr>
                      <w:r>
                        <w:t>May 15</w:t>
                      </w:r>
                      <w:r w:rsidRPr="007D70BD">
                        <w:rPr>
                          <w:vertAlign w:val="superscript"/>
                        </w:rPr>
                        <w:t>th</w:t>
                      </w:r>
                      <w:r>
                        <w:t xml:space="preserve">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1021274" wp14:editId="478A9786">
                <wp:simplePos x="0" y="0"/>
                <wp:positionH relativeFrom="margin">
                  <wp:align>center</wp:align>
                </wp:positionH>
                <wp:positionV relativeFrom="paragraph">
                  <wp:posOffset>4819650</wp:posOffset>
                </wp:positionV>
                <wp:extent cx="762000" cy="45720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70BD" w:rsidRDefault="007D70BD" w:rsidP="007D70BD">
                            <w:pPr>
                              <w:jc w:val="center"/>
                            </w:pPr>
                            <w:r>
                              <w:t>May 3</w:t>
                            </w:r>
                            <w:r w:rsidRPr="007D70BD">
                              <w:rPr>
                                <w:vertAlign w:val="superscript"/>
                              </w:rPr>
                              <w:t>rd</w:t>
                            </w:r>
                            <w:r>
                              <w:t xml:space="preserve">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21274" id="_x0000_s1039" type="#_x0000_t202" style="position:absolute;margin-left:0;margin-top:379.5pt;width:60pt;height:36pt;z-index:25168179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" filled="f" stroked="f">
                <v:textbox>
                  <w:txbxContent>
                    <w:p w:rsidR="007D70BD" w:rsidRDefault="007D70BD" w:rsidP="007D70BD">
                      <w:pPr>
                        <w:jc w:val="center"/>
                      </w:pPr>
                      <w:r>
                        <w:t>May 3</w:t>
                      </w:r>
                      <w:r w:rsidRPr="007D70BD">
                        <w:rPr>
                          <w:vertAlign w:val="superscript"/>
                        </w:rPr>
                        <w:t>rd</w:t>
                      </w:r>
                      <w:r>
                        <w:t xml:space="preserve">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64EDE74" wp14:editId="2AB8F217">
                <wp:simplePos x="0" y="0"/>
                <wp:positionH relativeFrom="margin">
                  <wp:align>left</wp:align>
                </wp:positionH>
                <wp:positionV relativeFrom="paragraph">
                  <wp:posOffset>4789170</wp:posOffset>
                </wp:positionV>
                <wp:extent cx="2360930" cy="1404620"/>
                <wp:effectExtent l="0" t="0" r="381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70BD" w:rsidRPr="006E0249" w:rsidRDefault="007D70BD" w:rsidP="004D6547">
                            <w:pPr>
                              <w:spacing w:after="0" w:line="240" w:lineRule="auto"/>
                            </w:pPr>
                            <w:r>
                              <w:t>Patient experience</w:t>
                            </w:r>
                            <w:r w:rsidR="00EB6DED">
                              <w:t>d</w:t>
                            </w:r>
                            <w:r>
                              <w:t xml:space="preserve"> loss of consciousness due to ventricular tachycard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64EDE74" id="_x0000_t202" coordsize="21600,21600" o:spt="202" path="m,l,21600r21600,l21600,xe">
                <v:stroke joinstyle="miter"/>
                <v:path gradientshapeok="t" o:connecttype="rect"/>
              </v:shapetype>
              <v:shape id="_x0000_s1040" type="#_x0000_t202" style="position:absolute;margin-left:0;margin-top:377.1pt;width:185.9pt;height:110.6pt;z-index:25168384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" fillcolor="#e2efd9 [665]" stroked="f">
                <v:textbox style="mso-fit-shape-to-text:t">
                  <w:txbxContent>
                    <w:p w:rsidR="007D70BD" w:rsidRPr="006E0249" w:rsidRDefault="007D70BD" w:rsidP="004D6547">
                      <w:pPr>
                        <w:spacing w:after="0" w:line="240" w:lineRule="auto"/>
                      </w:pPr>
                      <w:r>
                        <w:t>Patient experience</w:t>
                      </w:r>
                      <w:r w:rsidR="00EB6DED">
                        <w:t>d</w:t>
                      </w:r>
                      <w:r>
                        <w:t xml:space="preserve"> loss of consciousness d</w:t>
                      </w:r>
                      <w:bookmarkStart w:id="1" w:name="_GoBack"/>
                      <w:bookmarkEnd w:id="1"/>
                      <w:r>
                        <w:t>ue to ventricular tachycardi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824ABF3" wp14:editId="41E55448">
                <wp:simplePos x="0" y="0"/>
                <wp:positionH relativeFrom="margin">
                  <wp:align>left</wp:align>
                </wp:positionH>
                <wp:positionV relativeFrom="paragraph">
                  <wp:posOffset>3541395</wp:posOffset>
                </wp:positionV>
                <wp:extent cx="2360930" cy="1404620"/>
                <wp:effectExtent l="0" t="0" r="3810" b="444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0249" w:rsidRDefault="006E0249" w:rsidP="006E024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 w:rsidRPr="006E0249">
                              <w:t>Serial TTE revealed degradation and downsizing of cardiac hydatid cyst</w:t>
                            </w:r>
                            <w:r>
                              <w:t xml:space="preserve"> confirmed with CMR</w:t>
                            </w:r>
                          </w:p>
                          <w:p w:rsidR="006E0249" w:rsidRPr="006E0249" w:rsidRDefault="006E0249" w:rsidP="006E024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 xml:space="preserve">No signs of dissemination were observed on MR of head and CT of thorax and abdome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24ABF3" id="_x0000_s1041" type="#_x0000_t202" style="position:absolute;margin-left:0;margin-top:278.85pt;width:185.9pt;height:110.6pt;z-index:251675648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" fillcolor="#e2efd9 [665]" stroked="f">
                <v:textbox style="mso-fit-shape-to-text:t">
                  <w:txbxContent>
                    <w:p w:rsidR="006E0249" w:rsidRDefault="006E0249" w:rsidP="006E024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 w:rsidRPr="006E0249">
                        <w:t>Serial TTE revealed degradation and downsizing of cardiac hydatid cyst</w:t>
                      </w:r>
                      <w:r>
                        <w:t xml:space="preserve"> confirmed with CMR</w:t>
                      </w:r>
                    </w:p>
                    <w:p w:rsidR="006E0249" w:rsidRPr="006E0249" w:rsidRDefault="006E0249" w:rsidP="006E024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 xml:space="preserve">No signs of dissemination were observed on MR of head and CT of thorax and abdomen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3DAA280" wp14:editId="2598F6DF">
                <wp:simplePos x="0" y="0"/>
                <wp:positionH relativeFrom="margin">
                  <wp:posOffset>2548255</wp:posOffset>
                </wp:positionH>
                <wp:positionV relativeFrom="paragraph">
                  <wp:posOffset>2352675</wp:posOffset>
                </wp:positionV>
                <wp:extent cx="847725" cy="45720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0DB2" w:rsidRDefault="00B65BD9" w:rsidP="00EB0DB2">
                            <w:pPr>
                              <w:jc w:val="center"/>
                            </w:pPr>
                            <w:r>
                              <w:t>Feb</w:t>
                            </w:r>
                            <w:r w:rsidR="00EB0DB2">
                              <w:t xml:space="preserve"> </w:t>
                            </w:r>
                            <w:r>
                              <w:t>22</w:t>
                            </w:r>
                            <w:r w:rsidR="00EB0DB2">
                              <w:t>-</w:t>
                            </w:r>
                            <w:r>
                              <w:t>28</w:t>
                            </w:r>
                            <w:r w:rsidR="00EB0DB2" w:rsidRPr="0013144B">
                              <w:rPr>
                                <w:vertAlign w:val="superscript"/>
                              </w:rPr>
                              <w:t>th</w:t>
                            </w:r>
                            <w:r w:rsidR="00EB0DB2">
                              <w:br/>
                              <w:t>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AA280" id="_x0000_s1042" type="#_x0000_t202" style="position:absolute;margin-left:200.65pt;margin-top:185.25pt;width:66.75pt;height:3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" filled="f" stroked="f">
                <v:textbox>
                  <w:txbxContent>
                    <w:p w:rsidR="00EB0DB2" w:rsidRDefault="00B65BD9" w:rsidP="00EB0DB2">
                      <w:pPr>
                        <w:jc w:val="center"/>
                      </w:pPr>
                      <w:r>
                        <w:t>Feb</w:t>
                      </w:r>
                      <w:r w:rsidR="00EB0DB2">
                        <w:t xml:space="preserve"> </w:t>
                      </w:r>
                      <w:r>
                        <w:t>22</w:t>
                      </w:r>
                      <w:r w:rsidR="00EB0DB2">
                        <w:t>-</w:t>
                      </w:r>
                      <w:r>
                        <w:t>28</w:t>
                      </w:r>
                      <w:r w:rsidR="00EB0DB2" w:rsidRPr="0013144B">
                        <w:rPr>
                          <w:vertAlign w:val="superscript"/>
                        </w:rPr>
                        <w:t>th</w:t>
                      </w:r>
                      <w:r w:rsidR="00EB0DB2">
                        <w:br/>
                        <w:t>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5FD9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margin">
                  <wp:posOffset>2609850</wp:posOffset>
                </wp:positionH>
                <wp:positionV relativeFrom="paragraph">
                  <wp:posOffset>981075</wp:posOffset>
                </wp:positionV>
                <wp:extent cx="704850" cy="45720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144B" w:rsidRDefault="00B65BD9" w:rsidP="00EB0DB2">
                            <w:pPr>
                              <w:jc w:val="center"/>
                            </w:pPr>
                            <w:r>
                              <w:t>Feb</w:t>
                            </w:r>
                            <w:r w:rsidR="0013144B">
                              <w:t xml:space="preserve"> </w:t>
                            </w:r>
                            <w:r>
                              <w:t>21</w:t>
                            </w:r>
                            <w:r w:rsidRPr="00B65BD9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</w:t>
                            </w:r>
                            <w:r w:rsidR="0013144B">
                              <w:t>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205.5pt;margin-top:77.25pt;width:55.5pt;height:3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" filled="f" stroked="f">
                <v:textbox>
                  <w:txbxContent>
                    <w:p w:rsidR="0013144B" w:rsidRDefault="00B65BD9" w:rsidP="00EB0DB2">
                      <w:pPr>
                        <w:jc w:val="center"/>
                      </w:pPr>
                      <w:r>
                        <w:t>Feb</w:t>
                      </w:r>
                      <w:r w:rsidR="0013144B">
                        <w:t xml:space="preserve"> </w:t>
                      </w:r>
                      <w:r>
                        <w:t>21</w:t>
                      </w:r>
                      <w:r w:rsidRPr="00B65BD9">
                        <w:rPr>
                          <w:vertAlign w:val="superscript"/>
                        </w:rPr>
                        <w:t>st</w:t>
                      </w:r>
                      <w:r>
                        <w:t xml:space="preserve"> </w:t>
                      </w:r>
                      <w:r w:rsidR="0013144B">
                        <w:t>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0"/>
    </w:p>
    <w:sectPr w:rsidR="00944B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50EB0"/>
    <w:multiLevelType w:val="hybridMultilevel"/>
    <w:tmpl w:val="345870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AC6D63"/>
    <w:multiLevelType w:val="hybridMultilevel"/>
    <w:tmpl w:val="9F8EB4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8908FB"/>
    <w:multiLevelType w:val="hybridMultilevel"/>
    <w:tmpl w:val="5F301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731887"/>
    <w:multiLevelType w:val="hybridMultilevel"/>
    <w:tmpl w:val="7CC4F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DD5"/>
    <w:rsid w:val="0013144B"/>
    <w:rsid w:val="002756C8"/>
    <w:rsid w:val="002F7CB0"/>
    <w:rsid w:val="003A26EE"/>
    <w:rsid w:val="004D6547"/>
    <w:rsid w:val="005C2886"/>
    <w:rsid w:val="006E0249"/>
    <w:rsid w:val="006E13EE"/>
    <w:rsid w:val="007D70BD"/>
    <w:rsid w:val="00944B1E"/>
    <w:rsid w:val="00A220E2"/>
    <w:rsid w:val="00A251DE"/>
    <w:rsid w:val="00A96909"/>
    <w:rsid w:val="00B65BD9"/>
    <w:rsid w:val="00B6703A"/>
    <w:rsid w:val="00BA7DD5"/>
    <w:rsid w:val="00C05980"/>
    <w:rsid w:val="00D17892"/>
    <w:rsid w:val="00D421F4"/>
    <w:rsid w:val="00DA5FD9"/>
    <w:rsid w:val="00EA28F6"/>
    <w:rsid w:val="00EB0DB2"/>
    <w:rsid w:val="00EB6DED"/>
    <w:rsid w:val="00F2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62060"/>
  <w15:chartTrackingRefBased/>
  <w15:docId w15:val="{9D866798-22AA-47E2-86CC-29BBA1395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4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vonimir Ostojic</dc:creator>
  <cp:keywords/>
  <dc:description/>
  <cp:lastModifiedBy>Zvonimir Ostojic</cp:lastModifiedBy>
  <cp:revision>10</cp:revision>
  <cp:lastPrinted>2018-12-05T12:00:00Z</cp:lastPrinted>
  <dcterms:created xsi:type="dcterms:W3CDTF">2018-05-22T16:30:00Z</dcterms:created>
  <dcterms:modified xsi:type="dcterms:W3CDTF">2018-12-05T12:10:00Z</dcterms:modified>
</cp:coreProperties>
</file>